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7880"/>
      </w:tblGrid>
      <w:tr>
        <w:trPr>
          <w:trHeight w:val="315" w:hRule="atLeast"/>
        </w:trPr>
        <w:tc>
          <w:tcPr>
            <w:tcW w:w="12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bidi="ar-SA"/>
              </w:rPr>
              <w:t>Parameter</w:t>
            </w:r>
          </w:p>
        </w:tc>
        <w:tc>
          <w:tcPr>
            <w:tcW w:w="7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bidi="ar-S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bidi="ar-SA"/>
              </w:rPr>
              <w:t>Definition</w:t>
            </w:r>
          </w:p>
        </w:tc>
      </w:tr>
      <w:tr>
        <w:trPr>
          <w:trHeight w:val="315" w:hRule="atLeast"/>
        </w:trPr>
        <w:tc>
          <w:tcPr>
            <w:tcW w:w="12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0max</w:t>
            </w:r>
          </w:p>
        </w:tc>
        <w:tc>
          <w:tcPr>
            <w:tcW w:w="7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maximum value of 'a' in initial cell population, first differentiation stag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0max2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maximum value of 'a' in initial cell population, second differentiation stag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0min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minimum value of 'a' in initial cell population, first differentiation stag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0min2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minimum value of 'a' in initial cell population, second differentiation stag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alph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min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hreshold on 'a' below which a cell is able to proliferat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aw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omeg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b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alph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bprog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in updating propensity in omeg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bw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omeg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c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alph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cw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omeg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d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factor by which 'a' decreases in omeg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d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alph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dw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when determining the probability of a cell transferring to the omega regime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lmax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maximum bound on cell life span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lmin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minimum bound on cell life span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1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bidi="ar-SA"/>
              </w:rPr>
              <w:t>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in determining magnitude of propensity update in omega regime for lineage 1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2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bidi="ar-SA"/>
              </w:rPr>
              <w:t>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in determining magnitude of propensity update in omega regime for lineage 2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3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bidi="ar-SA"/>
              </w:rPr>
              <w:t>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in determining magnitude of propensity update in omega regime for lineage 3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prog4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bidi="ar-SA"/>
              </w:rPr>
              <w:t>a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in determining magnitude of propensity update in omega regime for lineage 4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nreg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sed in updating propensity in alpha regime</w:t>
            </w:r>
          </w:p>
        </w:tc>
      </w:tr>
      <w:tr>
        <w:trPr>
          <w:trHeight w:val="6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Dstop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ime beyond which a cell enters into a senescent stage and will not die (counted from start of cell's life)</w:t>
            </w:r>
          </w:p>
        </w:tc>
      </w:tr>
      <w:tr>
        <w:trPr>
          <w:trHeight w:val="3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g1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ime a cell stays in the g1 phase of the cell cycle</w:t>
            </w:r>
          </w:p>
        </w:tc>
      </w:tr>
      <w:tr>
        <w:trPr>
          <w:trHeight w:val="6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pmax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upper bound of time beyond which a cell enters into a senescent stage and will not proliferate (counted from start of cell's life)</w:t>
            </w:r>
          </w:p>
        </w:tc>
      </w:tr>
      <w:tr>
        <w:trPr>
          <w:trHeight w:val="6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pmin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lower bound of time beyond which a cell enters into a senescent stage and will not proliferate (counted from start of cell's life)</w:t>
            </w:r>
          </w:p>
        </w:tc>
      </w:tr>
      <w:tr>
        <w:trPr>
          <w:trHeight w:val="600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xcom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hreshold level of propensity beyond which a cell is considered committed, first differentiation stage</w:t>
            </w:r>
          </w:p>
        </w:tc>
      </w:tr>
      <w:tr>
        <w:trPr>
          <w:trHeight w:val="615" w:hRule="atLeast"/>
        </w:trPr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xcom2</w:t>
            </w:r>
          </w:p>
        </w:tc>
        <w:tc>
          <w:tcPr>
            <w:tcW w:w="7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bidi="ar-SA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bidi="ar-SA"/>
              </w:rPr>
              <w:t>threshold level of propensity beyond which a cell is considered committed, second differentiation stag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bidi="ar-SA"/>
        </w:rPr>
        <w:t>a</w:t>
      </w:r>
      <w:r>
        <w:rPr>
          <w:rFonts w:cs="Arial" w:ascii="Arial" w:hAnsi="Arial"/>
          <w:color w:val="000000"/>
          <w:sz w:val="22"/>
          <w:szCs w:val="22"/>
          <w:lang w:bidi="ar-SA"/>
        </w:rPr>
        <w:t>For the mechanisms which include mesendoderm: lineage 1-mesendoderm, lineage 2-visceral endoderm, lineage 3-definitive endoderm, lineage 4-mesoderm. For the mechanisms which exclude mesendoderm: lineage 1-definitive endoderm, lineage 2-mesoderm, lineage 3, visceral endoderm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9:15:00Z</dcterms:created>
  <dc:creator>Keith Task</dc:creator>
  <dc:description/>
  <cp:keywords/>
  <dc:language>en-US</dc:language>
  <cp:lastModifiedBy>kdt7</cp:lastModifiedBy>
  <dcterms:modified xsi:type="dcterms:W3CDTF">2012-02-09T12:22:00Z</dcterms:modified>
  <cp:revision>5</cp:revision>
  <dc:subject/>
  <dc:title/>
</cp:coreProperties>
</file>